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17CA9" w14:textId="557D4132" w:rsidR="00213DB5" w:rsidRDefault="00213DB5" w:rsidP="008764C2">
      <w:pPr>
        <w:spacing w:line="360" w:lineRule="auto"/>
        <w:rPr>
          <w:rFonts w:ascii="Times New Roman" w:hAnsi="Times New Roman" w:cs="Times New Roman"/>
          <w:b/>
          <w:bCs/>
        </w:rPr>
      </w:pPr>
      <w:r w:rsidRPr="00936F4D">
        <w:rPr>
          <w:rFonts w:ascii="Times New Roman" w:hAnsi="Times New Roman" w:cs="Times New Roman" w:hint="eastAsia"/>
          <w:b/>
          <w:bCs/>
        </w:rPr>
        <w:t>S</w:t>
      </w:r>
      <w:r w:rsidRPr="00936F4D">
        <w:rPr>
          <w:rFonts w:ascii="Times New Roman" w:hAnsi="Times New Roman" w:cs="Times New Roman"/>
          <w:b/>
          <w:bCs/>
        </w:rPr>
        <w:t xml:space="preserve">upplementary </w:t>
      </w:r>
      <w:r w:rsidR="003D10C9">
        <w:rPr>
          <w:rFonts w:ascii="Times New Roman" w:hAnsi="Times New Roman" w:cs="Times New Roman"/>
          <w:b/>
          <w:bCs/>
        </w:rPr>
        <w:t>Tables</w:t>
      </w:r>
      <w:r w:rsidR="008764C2">
        <w:rPr>
          <w:rFonts w:ascii="Times New Roman" w:hAnsi="Times New Roman" w:cs="Times New Roman"/>
          <w:b/>
          <w:bCs/>
        </w:rPr>
        <w:t xml:space="preserve"> of reagents’ information</w:t>
      </w:r>
    </w:p>
    <w:p w14:paraId="46630628" w14:textId="7FE291A9" w:rsidR="002E61F0" w:rsidRPr="0055021A" w:rsidRDefault="002E61F0" w:rsidP="008764C2">
      <w:pPr>
        <w:spacing w:line="360" w:lineRule="auto"/>
        <w:rPr>
          <w:rFonts w:ascii="Times New Roman" w:hAnsi="Times New Roman" w:cs="Times New Roman"/>
          <w:b/>
          <w:bCs/>
        </w:rPr>
      </w:pPr>
      <w:r w:rsidRPr="0055021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.</w:t>
      </w:r>
      <w:r w:rsidRPr="0055021A">
        <w:rPr>
          <w:rFonts w:ascii="Times New Roman" w:hAnsi="Times New Roman" w:cs="Times New Roman"/>
          <w:b/>
          <w:bCs/>
        </w:rPr>
        <w:t xml:space="preserve"> </w:t>
      </w:r>
      <w:r w:rsidR="00C544F7">
        <w:rPr>
          <w:rFonts w:ascii="Times New Roman" w:hAnsi="Times New Roman" w:cs="Times New Roman"/>
          <w:b/>
          <w:bCs/>
        </w:rPr>
        <w:t>Antibodies</w:t>
      </w:r>
      <w:r w:rsidRPr="0055021A">
        <w:rPr>
          <w:rFonts w:ascii="Times New Roman" w:hAnsi="Times New Roman" w:cs="Times New Roman"/>
          <w:b/>
          <w:bCs/>
        </w:rPr>
        <w:t xml:space="preserve"> used for </w:t>
      </w:r>
      <w:r w:rsidR="00C544F7">
        <w:rPr>
          <w:rFonts w:ascii="Times New Roman" w:hAnsi="Times New Roman" w:cs="Times New Roman"/>
          <w:b/>
          <w:bCs/>
        </w:rPr>
        <w:t xml:space="preserve">immunoblot </w:t>
      </w:r>
      <w:r w:rsidR="00F35B5F">
        <w:rPr>
          <w:rFonts w:ascii="Times New Roman" w:hAnsi="Times New Roman" w:cs="Times New Roman"/>
          <w:b/>
          <w:bCs/>
        </w:rPr>
        <w:t>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977"/>
        <w:gridCol w:w="2913"/>
      </w:tblGrid>
      <w:tr w:rsidR="00E42151" w14:paraId="71A28E01" w14:textId="28DC0A3A" w:rsidTr="00E42151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C11591" w14:textId="6B792BB5" w:rsidR="00E42151" w:rsidRDefault="00E42151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8654F5D" w14:textId="766F84D8" w:rsidR="00E42151" w:rsidRDefault="00E42151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t No.</w:t>
            </w:r>
          </w:p>
        </w:tc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1C81251F" w14:textId="5B7A8020" w:rsidR="00E42151" w:rsidRDefault="00E42151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any</w:t>
            </w:r>
          </w:p>
        </w:tc>
      </w:tr>
      <w:tr w:rsidR="00E42151" w14:paraId="34C51982" w14:textId="2179C5C5" w:rsidTr="00E42151">
        <w:tc>
          <w:tcPr>
            <w:tcW w:w="2410" w:type="dxa"/>
            <w:tcBorders>
              <w:top w:val="single" w:sz="4" w:space="0" w:color="auto"/>
            </w:tcBorders>
          </w:tcPr>
          <w:p w14:paraId="042EB9CC" w14:textId="796E6098" w:rsidR="00E42151" w:rsidRDefault="00E42151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IL-33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F9A7D49" w14:textId="09F61CF0" w:rsidR="00E42151" w:rsidRPr="007C5E1D" w:rsidRDefault="00E42151" w:rsidP="008764C2">
            <w:pPr>
              <w:pStyle w:val="a4"/>
              <w:spacing w:line="360" w:lineRule="auto"/>
            </w:pPr>
            <w:r>
              <w:rPr>
                <w:rFonts w:ascii="Times New Roman" w:hAnsi="Times New Roman" w:cs="Times New Roman" w:hint="eastAsia"/>
              </w:rPr>
              <w:t>ab54385</w:t>
            </w:r>
          </w:p>
        </w:tc>
        <w:tc>
          <w:tcPr>
            <w:tcW w:w="2913" w:type="dxa"/>
            <w:tcBorders>
              <w:top w:val="single" w:sz="4" w:space="0" w:color="auto"/>
            </w:tcBorders>
          </w:tcPr>
          <w:p w14:paraId="57A4D02F" w14:textId="0238E716" w:rsidR="00E42151" w:rsidRDefault="00E42151" w:rsidP="008764C2">
            <w:pPr>
              <w:pStyle w:val="a4"/>
              <w:spacing w:line="360" w:lineRule="auto"/>
              <w:rPr>
                <w:rFonts w:ascii="TimesNewRomanPSMT" w:hAnsi="TimesNewRomanPSMT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</w:tr>
      <w:tr w:rsidR="00E42151" w14:paraId="21230672" w14:textId="68D38F10" w:rsidTr="00E42151">
        <w:tc>
          <w:tcPr>
            <w:tcW w:w="2410" w:type="dxa"/>
          </w:tcPr>
          <w:p w14:paraId="08706EB7" w14:textId="28551DB1" w:rsidR="00E42151" w:rsidRDefault="00E42151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caspase-1</w:t>
            </w:r>
          </w:p>
        </w:tc>
        <w:tc>
          <w:tcPr>
            <w:tcW w:w="2977" w:type="dxa"/>
          </w:tcPr>
          <w:p w14:paraId="5C5417D4" w14:textId="2336E03E" w:rsidR="00E42151" w:rsidRPr="007C5E1D" w:rsidRDefault="00E42151" w:rsidP="008764C2">
            <w:pPr>
              <w:pStyle w:val="a4"/>
              <w:spacing w:line="360" w:lineRule="auto"/>
            </w:pPr>
            <w:r>
              <w:rPr>
                <w:rFonts w:ascii="Times New Roman" w:hAnsi="Times New Roman" w:cs="Times New Roman" w:hint="eastAsia"/>
              </w:rPr>
              <w:t>ab1872</w:t>
            </w:r>
          </w:p>
        </w:tc>
        <w:tc>
          <w:tcPr>
            <w:tcW w:w="2913" w:type="dxa"/>
          </w:tcPr>
          <w:p w14:paraId="1724398C" w14:textId="62191060" w:rsidR="00E42151" w:rsidRDefault="00E42151" w:rsidP="008764C2">
            <w:pPr>
              <w:pStyle w:val="a4"/>
              <w:spacing w:line="360" w:lineRule="auto"/>
              <w:rPr>
                <w:rFonts w:ascii="TimesNewRomanPSMT" w:hAnsi="TimesNewRomanPSMT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</w:tr>
      <w:tr w:rsidR="00E42151" w14:paraId="2CA4D6F2" w14:textId="63C07671" w:rsidTr="00E42151">
        <w:tc>
          <w:tcPr>
            <w:tcW w:w="2410" w:type="dxa"/>
          </w:tcPr>
          <w:p w14:paraId="57BB0281" w14:textId="31D93DED" w:rsidR="00E42151" w:rsidRDefault="00E42151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IRF4</w:t>
            </w:r>
          </w:p>
        </w:tc>
        <w:tc>
          <w:tcPr>
            <w:tcW w:w="2977" w:type="dxa"/>
          </w:tcPr>
          <w:p w14:paraId="3C5BE674" w14:textId="12E78EF4" w:rsidR="00E42151" w:rsidRPr="0055021A" w:rsidRDefault="00E42151" w:rsidP="008764C2">
            <w:pPr>
              <w:pStyle w:val="a4"/>
              <w:spacing w:line="360" w:lineRule="auto"/>
            </w:pPr>
            <w:r>
              <w:rPr>
                <w:rFonts w:ascii="Times New Roman" w:hAnsi="Times New Roman" w:cs="Times New Roman" w:hint="eastAsia"/>
              </w:rPr>
              <w:t>ab133590</w:t>
            </w:r>
          </w:p>
        </w:tc>
        <w:tc>
          <w:tcPr>
            <w:tcW w:w="2913" w:type="dxa"/>
          </w:tcPr>
          <w:p w14:paraId="698CAAEF" w14:textId="7B937C8A" w:rsidR="00E42151" w:rsidRDefault="00E42151" w:rsidP="008764C2">
            <w:pPr>
              <w:pStyle w:val="a4"/>
              <w:spacing w:line="360" w:lineRule="auto"/>
              <w:rPr>
                <w:rFonts w:ascii="TimesNewRomanPSMT" w:hAnsi="TimesNewRomanPSMT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</w:tr>
      <w:tr w:rsidR="00E42151" w14:paraId="6BA47894" w14:textId="54868384" w:rsidTr="00E42151">
        <w:tc>
          <w:tcPr>
            <w:tcW w:w="2410" w:type="dxa"/>
          </w:tcPr>
          <w:p w14:paraId="4AD6BD7B" w14:textId="569C589B" w:rsidR="00E42151" w:rsidRDefault="00E42151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NLRP3</w:t>
            </w:r>
          </w:p>
        </w:tc>
        <w:tc>
          <w:tcPr>
            <w:tcW w:w="2977" w:type="dxa"/>
          </w:tcPr>
          <w:p w14:paraId="2B300109" w14:textId="7F350676" w:rsidR="00E42151" w:rsidRPr="0055021A" w:rsidRDefault="00E42151" w:rsidP="008764C2">
            <w:pPr>
              <w:pStyle w:val="a4"/>
              <w:spacing w:line="360" w:lineRule="auto"/>
            </w:pPr>
            <w:r>
              <w:rPr>
                <w:rFonts w:ascii="Times New Roman" w:hAnsi="Times New Roman" w:cs="Times New Roman" w:hint="eastAsia"/>
              </w:rPr>
              <w:t>AG-20B-0014-C100</w:t>
            </w:r>
            <w:r>
              <w:rPr>
                <w:rFonts w:ascii="TimesNewRomanPSMT" w:hAnsi="TimesNewRomanPSMT"/>
                <w:sz w:val="22"/>
                <w:szCs w:val="22"/>
              </w:rPr>
              <w:t xml:space="preserve"> </w:t>
            </w:r>
          </w:p>
        </w:tc>
        <w:tc>
          <w:tcPr>
            <w:tcW w:w="2913" w:type="dxa"/>
          </w:tcPr>
          <w:p w14:paraId="47703FFC" w14:textId="5E90D72A" w:rsidR="00E42151" w:rsidRDefault="00E42151" w:rsidP="008764C2">
            <w:pPr>
              <w:pStyle w:val="a4"/>
              <w:spacing w:line="360" w:lineRule="auto"/>
              <w:rPr>
                <w:rFonts w:ascii="TimesNewRomanPSMT" w:hAnsi="TimesNewRomanPSMT" w:hint="eastAsia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dipo</w:t>
            </w: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en</w:t>
            </w:r>
            <w:proofErr w:type="spellEnd"/>
            <w:r>
              <w:rPr>
                <w:rFonts w:ascii="Times New Roman" w:hAnsi="Times New Roman" w:cs="Times New Roman"/>
              </w:rPr>
              <w:t xml:space="preserve"> Life Sciences</w:t>
            </w:r>
          </w:p>
        </w:tc>
      </w:tr>
      <w:tr w:rsidR="00E42151" w14:paraId="0C738C7B" w14:textId="38538901" w:rsidTr="00E42151">
        <w:tc>
          <w:tcPr>
            <w:tcW w:w="2410" w:type="dxa"/>
          </w:tcPr>
          <w:p w14:paraId="1FB2BC74" w14:textId="472CF715" w:rsidR="00E42151" w:rsidRDefault="00E42151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STAT3</w:t>
            </w:r>
          </w:p>
        </w:tc>
        <w:tc>
          <w:tcPr>
            <w:tcW w:w="2977" w:type="dxa"/>
          </w:tcPr>
          <w:p w14:paraId="26F47D31" w14:textId="308F30F6" w:rsidR="00E42151" w:rsidRPr="001D6B69" w:rsidRDefault="00E42151" w:rsidP="008764C2">
            <w:pPr>
              <w:pStyle w:val="a4"/>
              <w:spacing w:line="360" w:lineRule="auto"/>
            </w:pPr>
            <w:r>
              <w:rPr>
                <w:rFonts w:ascii="Times New Roman" w:hAnsi="Times New Roman" w:cs="Times New Roman"/>
              </w:rPr>
              <w:t>sc-8019</w:t>
            </w:r>
          </w:p>
        </w:tc>
        <w:tc>
          <w:tcPr>
            <w:tcW w:w="2913" w:type="dxa"/>
          </w:tcPr>
          <w:p w14:paraId="77BBB8C3" w14:textId="479D7EBD" w:rsidR="00E42151" w:rsidRDefault="00E42151" w:rsidP="008764C2">
            <w:pPr>
              <w:pStyle w:val="a4"/>
              <w:spacing w:line="360" w:lineRule="auto"/>
              <w:rPr>
                <w:rFonts w:ascii="TimesNewRomanPSMT" w:hAnsi="TimesNewRomanPSMT" w:hint="eastAsia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Santa Cruz Biotechnology</w:t>
            </w:r>
          </w:p>
        </w:tc>
      </w:tr>
      <w:tr w:rsidR="00E42151" w14:paraId="1B142A7C" w14:textId="77AC0307" w:rsidTr="00E42151">
        <w:tc>
          <w:tcPr>
            <w:tcW w:w="2410" w:type="dxa"/>
          </w:tcPr>
          <w:p w14:paraId="47E10FB1" w14:textId="5061B098" w:rsidR="00E42151" w:rsidRDefault="00E42151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pSTAT3</w:t>
            </w:r>
          </w:p>
        </w:tc>
        <w:tc>
          <w:tcPr>
            <w:tcW w:w="2977" w:type="dxa"/>
          </w:tcPr>
          <w:p w14:paraId="2023DE4E" w14:textId="60F0FCCD" w:rsidR="00E42151" w:rsidRPr="001D6B69" w:rsidRDefault="00E42151" w:rsidP="008764C2">
            <w:pPr>
              <w:pStyle w:val="a4"/>
              <w:spacing w:line="360" w:lineRule="auto"/>
            </w:pPr>
            <w:r>
              <w:rPr>
                <w:rFonts w:ascii="Times New Roman" w:hAnsi="Times New Roman" w:cs="Times New Roman"/>
              </w:rPr>
              <w:t>sc-8059</w:t>
            </w:r>
            <w:r>
              <w:rPr>
                <w:rFonts w:ascii="TimesNewRomanPSMT" w:hAnsi="TimesNewRomanPSMT"/>
                <w:sz w:val="22"/>
                <w:szCs w:val="22"/>
              </w:rPr>
              <w:t xml:space="preserve"> </w:t>
            </w:r>
          </w:p>
        </w:tc>
        <w:tc>
          <w:tcPr>
            <w:tcW w:w="2913" w:type="dxa"/>
          </w:tcPr>
          <w:p w14:paraId="1CFD1CDB" w14:textId="38088A41" w:rsidR="00E42151" w:rsidRDefault="00E42151" w:rsidP="008764C2">
            <w:pPr>
              <w:pStyle w:val="a4"/>
              <w:spacing w:line="360" w:lineRule="auto"/>
              <w:rPr>
                <w:rFonts w:ascii="TimesNewRomanPSMT" w:hAnsi="TimesNewRomanPSMT" w:hint="eastAsia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Santa Cruz Biotechnology</w:t>
            </w:r>
          </w:p>
        </w:tc>
      </w:tr>
      <w:tr w:rsidR="00E42151" w14:paraId="79A48524" w14:textId="3548B408" w:rsidTr="00E42151">
        <w:tc>
          <w:tcPr>
            <w:tcW w:w="2410" w:type="dxa"/>
          </w:tcPr>
          <w:p w14:paraId="6FAE89D8" w14:textId="5613A1E5" w:rsidR="00E42151" w:rsidRDefault="00E42151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NF-κB p65</w:t>
            </w:r>
          </w:p>
        </w:tc>
        <w:tc>
          <w:tcPr>
            <w:tcW w:w="2977" w:type="dxa"/>
          </w:tcPr>
          <w:p w14:paraId="15EB2985" w14:textId="1BA75F56" w:rsidR="00E42151" w:rsidRPr="001D6B69" w:rsidRDefault="00E42151" w:rsidP="008764C2">
            <w:pPr>
              <w:pStyle w:val="a4"/>
              <w:spacing w:line="360" w:lineRule="auto"/>
            </w:pPr>
            <w:r>
              <w:rPr>
                <w:rFonts w:ascii="Times New Roman" w:hAnsi="Times New Roman" w:cs="Times New Roman" w:hint="eastAsia"/>
              </w:rPr>
              <w:t>sc</w:t>
            </w:r>
            <w:r>
              <w:rPr>
                <w:rFonts w:ascii="Times New Roman" w:hAnsi="Times New Roman" w:cs="Times New Roman"/>
              </w:rPr>
              <w:t>-8008</w:t>
            </w:r>
          </w:p>
        </w:tc>
        <w:tc>
          <w:tcPr>
            <w:tcW w:w="2913" w:type="dxa"/>
          </w:tcPr>
          <w:p w14:paraId="412F72C5" w14:textId="62DE062E" w:rsidR="00E42151" w:rsidRDefault="00E42151" w:rsidP="008764C2">
            <w:pPr>
              <w:pStyle w:val="a4"/>
              <w:spacing w:line="360" w:lineRule="auto"/>
              <w:rPr>
                <w:rFonts w:ascii="TimesNewRomanPSMT" w:hAnsi="TimesNewRomanPSMT" w:hint="eastAsia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Santa Cruz Biotechnology</w:t>
            </w:r>
          </w:p>
        </w:tc>
      </w:tr>
      <w:tr w:rsidR="00E42151" w14:paraId="1474911B" w14:textId="5452BD91" w:rsidTr="00E42151">
        <w:tc>
          <w:tcPr>
            <w:tcW w:w="2410" w:type="dxa"/>
          </w:tcPr>
          <w:p w14:paraId="3794AE44" w14:textId="77D608DD" w:rsidR="00E42151" w:rsidRDefault="00E42151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</w:rPr>
              <w:t>pNF</w:t>
            </w:r>
            <w:proofErr w:type="spellEnd"/>
            <w:r>
              <w:rPr>
                <w:rFonts w:ascii="Times New Roman" w:hAnsi="Times New Roman" w:cs="Times New Roman"/>
              </w:rPr>
              <w:t>-κB p65</w:t>
            </w:r>
          </w:p>
        </w:tc>
        <w:tc>
          <w:tcPr>
            <w:tcW w:w="2977" w:type="dxa"/>
          </w:tcPr>
          <w:p w14:paraId="5DEE27AA" w14:textId="3C49F2FE" w:rsidR="00E42151" w:rsidRPr="001D6B69" w:rsidRDefault="00E42151" w:rsidP="008764C2">
            <w:pPr>
              <w:pStyle w:val="a4"/>
              <w:spacing w:line="360" w:lineRule="auto"/>
            </w:pPr>
            <w:r>
              <w:rPr>
                <w:rFonts w:ascii="Times New Roman" w:hAnsi="Times New Roman" w:cs="Times New Roman"/>
              </w:rPr>
              <w:t>93H1</w:t>
            </w:r>
          </w:p>
        </w:tc>
        <w:tc>
          <w:tcPr>
            <w:tcW w:w="2913" w:type="dxa"/>
          </w:tcPr>
          <w:p w14:paraId="053F40E4" w14:textId="41DAE15A" w:rsidR="00E42151" w:rsidRDefault="00E42151" w:rsidP="008764C2">
            <w:pPr>
              <w:pStyle w:val="a4"/>
              <w:spacing w:line="360" w:lineRule="auto"/>
              <w:rPr>
                <w:rFonts w:ascii="TimesNewRomanPSMT" w:hAnsi="TimesNewRomanPSMT" w:hint="eastAsia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E42151" w14:paraId="72179EAB" w14:textId="66A91CCE" w:rsidTr="005954FF">
        <w:tc>
          <w:tcPr>
            <w:tcW w:w="2410" w:type="dxa"/>
          </w:tcPr>
          <w:p w14:paraId="56EF854F" w14:textId="3088CB86" w:rsidR="00E42151" w:rsidRDefault="005954FF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GAPDH</w:t>
            </w:r>
          </w:p>
        </w:tc>
        <w:tc>
          <w:tcPr>
            <w:tcW w:w="2977" w:type="dxa"/>
          </w:tcPr>
          <w:p w14:paraId="3DDA12FF" w14:textId="6A0E36A1" w:rsidR="00E42151" w:rsidRPr="008A2B0E" w:rsidRDefault="005954FF" w:rsidP="008764C2">
            <w:pPr>
              <w:pStyle w:val="a4"/>
              <w:spacing w:line="360" w:lineRule="auto"/>
            </w:pPr>
            <w:r>
              <w:rPr>
                <w:rFonts w:ascii="Times New Roman" w:hAnsi="Times New Roman" w:cs="Times New Roman"/>
              </w:rPr>
              <w:t>AB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2913" w:type="dxa"/>
          </w:tcPr>
          <w:p w14:paraId="00C2EA99" w14:textId="2712366E" w:rsidR="00E42151" w:rsidRDefault="005954FF" w:rsidP="008764C2">
            <w:pPr>
              <w:pStyle w:val="a4"/>
              <w:spacing w:line="360" w:lineRule="auto"/>
              <w:rPr>
                <w:rFonts w:ascii="TimesNewRomanPSMT" w:hAnsi="TimesNewRomanPSMT" w:hint="eastAsia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ways</w:t>
            </w:r>
            <w:proofErr w:type="spellEnd"/>
          </w:p>
        </w:tc>
      </w:tr>
      <w:tr w:rsidR="00E42151" w14:paraId="4497DB14" w14:textId="50AEA84D" w:rsidTr="005954FF">
        <w:tc>
          <w:tcPr>
            <w:tcW w:w="2410" w:type="dxa"/>
            <w:tcBorders>
              <w:bottom w:val="single" w:sz="4" w:space="0" w:color="auto"/>
            </w:tcBorders>
          </w:tcPr>
          <w:p w14:paraId="0F2F04C1" w14:textId="6445B846" w:rsidR="00E42151" w:rsidRDefault="005954FF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</w:rPr>
              <w:t>Lam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9D612B1" w14:textId="13B8CAAD" w:rsidR="00E42151" w:rsidRPr="008A2B0E" w:rsidRDefault="005954FF" w:rsidP="008764C2">
            <w:pPr>
              <w:pStyle w:val="a4"/>
              <w:spacing w:line="360" w:lineRule="auto"/>
            </w:pPr>
            <w:r>
              <w:rPr>
                <w:rFonts w:ascii="Times New Roman" w:hAnsi="Times New Roman" w:cs="Times New Roman"/>
              </w:rPr>
              <w:t>ab133741</w:t>
            </w:r>
          </w:p>
        </w:tc>
        <w:tc>
          <w:tcPr>
            <w:tcW w:w="2913" w:type="dxa"/>
            <w:tcBorders>
              <w:bottom w:val="single" w:sz="4" w:space="0" w:color="auto"/>
            </w:tcBorders>
          </w:tcPr>
          <w:p w14:paraId="577B7F11" w14:textId="3879200C" w:rsidR="00E42151" w:rsidRDefault="005954FF" w:rsidP="008764C2">
            <w:pPr>
              <w:pStyle w:val="a4"/>
              <w:spacing w:line="360" w:lineRule="auto"/>
              <w:rPr>
                <w:rFonts w:ascii="TimesNewRomanPSMT" w:hAnsi="TimesNewRomanPSMT" w:hint="eastAsia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</w:tr>
    </w:tbl>
    <w:p w14:paraId="578C1E13" w14:textId="77777777" w:rsidR="002C62DC" w:rsidRDefault="002C62DC" w:rsidP="008764C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C880E3A" w14:textId="2E1ACAA7" w:rsidR="00213DB5" w:rsidRPr="0055021A" w:rsidRDefault="00213DB5" w:rsidP="008764C2">
      <w:pPr>
        <w:spacing w:line="360" w:lineRule="auto"/>
        <w:rPr>
          <w:rFonts w:ascii="Times New Roman" w:hAnsi="Times New Roman" w:cs="Times New Roman"/>
          <w:b/>
          <w:bCs/>
        </w:rPr>
      </w:pPr>
      <w:r w:rsidRPr="0055021A">
        <w:rPr>
          <w:rFonts w:ascii="Times New Roman" w:hAnsi="Times New Roman" w:cs="Times New Roman"/>
          <w:b/>
          <w:bCs/>
        </w:rPr>
        <w:t xml:space="preserve">Table </w:t>
      </w:r>
      <w:r w:rsidR="002C62D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Pr="0055021A">
        <w:rPr>
          <w:rFonts w:ascii="Times New Roman" w:hAnsi="Times New Roman" w:cs="Times New Roman"/>
          <w:b/>
          <w:bCs/>
        </w:rPr>
        <w:t xml:space="preserve"> </w:t>
      </w:r>
      <w:r w:rsidRPr="0055021A">
        <w:rPr>
          <w:rFonts w:ascii="Times New Roman" w:hAnsi="Times New Roman" w:cs="Times New Roman" w:hint="eastAsia"/>
          <w:b/>
          <w:bCs/>
        </w:rPr>
        <w:t>P</w:t>
      </w:r>
      <w:r w:rsidRPr="0055021A">
        <w:rPr>
          <w:rFonts w:ascii="Times New Roman" w:hAnsi="Times New Roman" w:cs="Times New Roman"/>
          <w:b/>
          <w:bCs/>
        </w:rPr>
        <w:t xml:space="preserve">rimers used for </w:t>
      </w:r>
      <w:r w:rsidR="002C3317">
        <w:rPr>
          <w:rFonts w:ascii="Times New Roman" w:hAnsi="Times New Roman" w:cs="Times New Roman"/>
          <w:b/>
        </w:rPr>
        <w:t xml:space="preserve">quantitative </w:t>
      </w:r>
      <w:r w:rsidR="002C3317">
        <w:rPr>
          <w:rFonts w:ascii="Times New Roman" w:hAnsi="Times New Roman" w:cs="Times New Roman" w:hint="eastAsia"/>
          <w:b/>
        </w:rPr>
        <w:t>real-time 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02"/>
      </w:tblGrid>
      <w:tr w:rsidR="00213DB5" w:rsidRPr="00BC2540" w14:paraId="6C57DDAE" w14:textId="77777777" w:rsidTr="004A2E1C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A968EB5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5602" w:type="dxa"/>
            <w:tcBorders>
              <w:top w:val="single" w:sz="4" w:space="0" w:color="auto"/>
              <w:bottom w:val="single" w:sz="4" w:space="0" w:color="auto"/>
            </w:tcBorders>
          </w:tcPr>
          <w:p w14:paraId="6CED72BE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Primers</w:t>
            </w:r>
          </w:p>
        </w:tc>
      </w:tr>
      <w:tr w:rsidR="00213DB5" w:rsidRPr="00BC2540" w14:paraId="1872167F" w14:textId="77777777" w:rsidTr="004A2E1C">
        <w:tc>
          <w:tcPr>
            <w:tcW w:w="2694" w:type="dxa"/>
            <w:tcBorders>
              <w:top w:val="single" w:sz="4" w:space="0" w:color="auto"/>
            </w:tcBorders>
          </w:tcPr>
          <w:p w14:paraId="01E04364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NLRP3 forward</w:t>
            </w:r>
          </w:p>
        </w:tc>
        <w:tc>
          <w:tcPr>
            <w:tcW w:w="5602" w:type="dxa"/>
            <w:tcBorders>
              <w:top w:val="single" w:sz="4" w:space="0" w:color="auto"/>
            </w:tcBorders>
          </w:tcPr>
          <w:p w14:paraId="13860B74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>5’-AAGGGCCATGGACTATTTCC-3’</w:t>
            </w:r>
          </w:p>
        </w:tc>
      </w:tr>
      <w:tr w:rsidR="00213DB5" w:rsidRPr="00BC2540" w14:paraId="67A1E443" w14:textId="77777777" w:rsidTr="004A2E1C">
        <w:tc>
          <w:tcPr>
            <w:tcW w:w="2694" w:type="dxa"/>
          </w:tcPr>
          <w:p w14:paraId="6BD5B6D6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NLRP3 reverse</w:t>
            </w:r>
          </w:p>
        </w:tc>
        <w:tc>
          <w:tcPr>
            <w:tcW w:w="5602" w:type="dxa"/>
          </w:tcPr>
          <w:p w14:paraId="00D4327F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GACTCCACCCGATGACAGTT-3’ </w:t>
            </w:r>
          </w:p>
        </w:tc>
      </w:tr>
      <w:tr w:rsidR="00213DB5" w:rsidRPr="00BC2540" w14:paraId="3A7A883B" w14:textId="77777777" w:rsidTr="004A2E1C">
        <w:tc>
          <w:tcPr>
            <w:tcW w:w="2694" w:type="dxa"/>
          </w:tcPr>
          <w:p w14:paraId="48BECC09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IL-33 forward</w:t>
            </w:r>
          </w:p>
        </w:tc>
        <w:tc>
          <w:tcPr>
            <w:tcW w:w="5602" w:type="dxa"/>
          </w:tcPr>
          <w:p w14:paraId="5AA65793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CGGTGTTGATGGTAAGATG-3’ </w:t>
            </w:r>
          </w:p>
        </w:tc>
      </w:tr>
      <w:tr w:rsidR="00213DB5" w:rsidRPr="00BC2540" w14:paraId="0A6E3942" w14:textId="77777777" w:rsidTr="004A2E1C">
        <w:tc>
          <w:tcPr>
            <w:tcW w:w="2694" w:type="dxa"/>
          </w:tcPr>
          <w:p w14:paraId="09C91382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IL-33 reverse</w:t>
            </w:r>
          </w:p>
        </w:tc>
        <w:tc>
          <w:tcPr>
            <w:tcW w:w="5602" w:type="dxa"/>
          </w:tcPr>
          <w:p w14:paraId="01FE0E10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AGAGTGTTCCTTGTTGTTG-3’ </w:t>
            </w:r>
          </w:p>
        </w:tc>
      </w:tr>
      <w:tr w:rsidR="00213DB5" w:rsidRPr="00BC2540" w14:paraId="4B5BBF4C" w14:textId="77777777" w:rsidTr="004A2E1C">
        <w:tc>
          <w:tcPr>
            <w:tcW w:w="2694" w:type="dxa"/>
          </w:tcPr>
          <w:p w14:paraId="41974A5B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IL-1β forward</w:t>
            </w:r>
          </w:p>
        </w:tc>
        <w:tc>
          <w:tcPr>
            <w:tcW w:w="5602" w:type="dxa"/>
          </w:tcPr>
          <w:p w14:paraId="640C6A6D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>5’-AGGATATGGAGCAACAAGT-3’</w:t>
            </w:r>
          </w:p>
        </w:tc>
      </w:tr>
      <w:tr w:rsidR="00213DB5" w:rsidRPr="00BC2540" w14:paraId="530D284C" w14:textId="77777777" w:rsidTr="004A2E1C">
        <w:tc>
          <w:tcPr>
            <w:tcW w:w="2694" w:type="dxa"/>
          </w:tcPr>
          <w:p w14:paraId="19C6AF70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IL-1β reverse</w:t>
            </w:r>
          </w:p>
        </w:tc>
        <w:tc>
          <w:tcPr>
            <w:tcW w:w="5602" w:type="dxa"/>
          </w:tcPr>
          <w:p w14:paraId="76451395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GCAGGACAGGTACAGATT-3’ </w:t>
            </w:r>
          </w:p>
        </w:tc>
      </w:tr>
      <w:tr w:rsidR="00213DB5" w:rsidRPr="00BC2540" w14:paraId="5767A2A6" w14:textId="77777777" w:rsidTr="004A2E1C">
        <w:tc>
          <w:tcPr>
            <w:tcW w:w="2694" w:type="dxa"/>
          </w:tcPr>
          <w:p w14:paraId="3ACFDE7A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IL-18 forward</w:t>
            </w:r>
          </w:p>
        </w:tc>
        <w:tc>
          <w:tcPr>
            <w:tcW w:w="5602" w:type="dxa"/>
          </w:tcPr>
          <w:p w14:paraId="5396B341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>5’-GATATGACTGATTCTGACTGTAG-3’</w:t>
            </w:r>
          </w:p>
        </w:tc>
      </w:tr>
      <w:tr w:rsidR="00213DB5" w:rsidRPr="00BC2540" w14:paraId="414B7F39" w14:textId="77777777" w:rsidTr="004A2E1C">
        <w:tc>
          <w:tcPr>
            <w:tcW w:w="2694" w:type="dxa"/>
          </w:tcPr>
          <w:p w14:paraId="3DD79292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IL-18 reverse</w:t>
            </w:r>
          </w:p>
        </w:tc>
        <w:tc>
          <w:tcPr>
            <w:tcW w:w="5602" w:type="dxa"/>
          </w:tcPr>
          <w:p w14:paraId="121EC3D5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TACCTCTAGGCTGGCTAT-3’ </w:t>
            </w:r>
          </w:p>
        </w:tc>
      </w:tr>
      <w:tr w:rsidR="00213DB5" w:rsidRPr="00BC2540" w14:paraId="147DCA3A" w14:textId="77777777" w:rsidTr="004A2E1C">
        <w:tc>
          <w:tcPr>
            <w:tcW w:w="2694" w:type="dxa"/>
          </w:tcPr>
          <w:p w14:paraId="085C7412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AP-1 forward</w:t>
            </w:r>
          </w:p>
        </w:tc>
        <w:tc>
          <w:tcPr>
            <w:tcW w:w="5602" w:type="dxa"/>
          </w:tcPr>
          <w:p w14:paraId="5DDD7928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CCAACTCATGCTAACGCAGC-3’ </w:t>
            </w:r>
          </w:p>
        </w:tc>
      </w:tr>
      <w:tr w:rsidR="00213DB5" w:rsidRPr="00BC2540" w14:paraId="33DC4DF1" w14:textId="77777777" w:rsidTr="004A2E1C">
        <w:tc>
          <w:tcPr>
            <w:tcW w:w="2694" w:type="dxa"/>
          </w:tcPr>
          <w:p w14:paraId="38C3CC9E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AP-1 reverse</w:t>
            </w:r>
          </w:p>
        </w:tc>
        <w:tc>
          <w:tcPr>
            <w:tcW w:w="5602" w:type="dxa"/>
          </w:tcPr>
          <w:p w14:paraId="4A8D900E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TCTCTCCGTCGCAACTTGTC-3’ </w:t>
            </w:r>
          </w:p>
        </w:tc>
      </w:tr>
      <w:tr w:rsidR="00213DB5" w:rsidRPr="00BC2540" w14:paraId="17ECC00A" w14:textId="77777777" w:rsidTr="004A2E1C">
        <w:tc>
          <w:tcPr>
            <w:tcW w:w="2694" w:type="dxa"/>
          </w:tcPr>
          <w:p w14:paraId="25A6DCC3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IRF3 forward</w:t>
            </w:r>
          </w:p>
        </w:tc>
        <w:tc>
          <w:tcPr>
            <w:tcW w:w="5602" w:type="dxa"/>
          </w:tcPr>
          <w:p w14:paraId="0D6FDFE3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TGGGCCCCCAGATCTGATTA-3’ </w:t>
            </w:r>
          </w:p>
        </w:tc>
      </w:tr>
      <w:tr w:rsidR="00213DB5" w:rsidRPr="00BC2540" w14:paraId="00C1782D" w14:textId="77777777" w:rsidTr="004A2E1C">
        <w:tc>
          <w:tcPr>
            <w:tcW w:w="2694" w:type="dxa"/>
          </w:tcPr>
          <w:p w14:paraId="708FF86D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IRF3 reverse</w:t>
            </w:r>
          </w:p>
        </w:tc>
        <w:tc>
          <w:tcPr>
            <w:tcW w:w="5602" w:type="dxa"/>
          </w:tcPr>
          <w:p w14:paraId="5E3A61A9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CACACAGAACCAGAGGGCAT-3’ </w:t>
            </w:r>
          </w:p>
        </w:tc>
      </w:tr>
      <w:tr w:rsidR="00213DB5" w:rsidRPr="00BC2540" w14:paraId="39D97FFD" w14:textId="77777777" w:rsidTr="004A2E1C">
        <w:tc>
          <w:tcPr>
            <w:tcW w:w="2694" w:type="dxa"/>
          </w:tcPr>
          <w:p w14:paraId="192BF96B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IRF4 forward</w:t>
            </w:r>
          </w:p>
        </w:tc>
        <w:tc>
          <w:tcPr>
            <w:tcW w:w="5602" w:type="dxa"/>
          </w:tcPr>
          <w:p w14:paraId="470C31A6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TTTATGCTTGTGCCCCACCT-3’ </w:t>
            </w:r>
          </w:p>
        </w:tc>
      </w:tr>
      <w:tr w:rsidR="00213DB5" w:rsidRPr="00BC2540" w14:paraId="5665A703" w14:textId="77777777" w:rsidTr="004A2E1C">
        <w:tc>
          <w:tcPr>
            <w:tcW w:w="2694" w:type="dxa"/>
          </w:tcPr>
          <w:p w14:paraId="680FE46D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lastRenderedPageBreak/>
              <w:t>Human IRF4 reverse</w:t>
            </w:r>
          </w:p>
        </w:tc>
        <w:tc>
          <w:tcPr>
            <w:tcW w:w="5602" w:type="dxa"/>
          </w:tcPr>
          <w:p w14:paraId="44BB096E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TCGGCAGACCTTATGCTTGG-3’ </w:t>
            </w:r>
          </w:p>
        </w:tc>
      </w:tr>
      <w:tr w:rsidR="00213DB5" w:rsidRPr="00BC2540" w14:paraId="33A77AA8" w14:textId="77777777" w:rsidTr="004A2E1C">
        <w:tc>
          <w:tcPr>
            <w:tcW w:w="2694" w:type="dxa"/>
          </w:tcPr>
          <w:p w14:paraId="14C50711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IRF7 forward</w:t>
            </w:r>
          </w:p>
        </w:tc>
        <w:tc>
          <w:tcPr>
            <w:tcW w:w="5602" w:type="dxa"/>
          </w:tcPr>
          <w:p w14:paraId="65ACDD02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GAAGCGCCACTGTTTAGGTTTC-3’ </w:t>
            </w:r>
          </w:p>
        </w:tc>
      </w:tr>
      <w:tr w:rsidR="00213DB5" w:rsidRPr="00BC2540" w14:paraId="503D0F71" w14:textId="77777777" w:rsidTr="004A2E1C">
        <w:tc>
          <w:tcPr>
            <w:tcW w:w="2694" w:type="dxa"/>
          </w:tcPr>
          <w:p w14:paraId="3B194C35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IRF7 reverse</w:t>
            </w:r>
          </w:p>
        </w:tc>
        <w:tc>
          <w:tcPr>
            <w:tcW w:w="5602" w:type="dxa"/>
          </w:tcPr>
          <w:p w14:paraId="548D6A8A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TACCTCTAGGCTGGCTAT-3’ </w:t>
            </w:r>
          </w:p>
        </w:tc>
      </w:tr>
      <w:tr w:rsidR="00213DB5" w:rsidRPr="00BC2540" w14:paraId="6C26D443" w14:textId="77777777" w:rsidTr="004A2E1C">
        <w:tc>
          <w:tcPr>
            <w:tcW w:w="2694" w:type="dxa"/>
          </w:tcPr>
          <w:p w14:paraId="51863DB0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GAPDH forward</w:t>
            </w:r>
          </w:p>
        </w:tc>
        <w:tc>
          <w:tcPr>
            <w:tcW w:w="5602" w:type="dxa"/>
          </w:tcPr>
          <w:p w14:paraId="25F96866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GGTTGTCTCCTGCGACTTCA-3’ </w:t>
            </w:r>
          </w:p>
        </w:tc>
      </w:tr>
      <w:tr w:rsidR="00213DB5" w:rsidRPr="00BC2540" w14:paraId="4D2B1CD6" w14:textId="77777777" w:rsidTr="004A2E1C">
        <w:tc>
          <w:tcPr>
            <w:tcW w:w="2694" w:type="dxa"/>
          </w:tcPr>
          <w:p w14:paraId="28AA0BEC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Human GAPDH reverse</w:t>
            </w:r>
          </w:p>
        </w:tc>
        <w:tc>
          <w:tcPr>
            <w:tcW w:w="5602" w:type="dxa"/>
          </w:tcPr>
          <w:p w14:paraId="1E9820B2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TGGTCCAGGGTTTCTTACTCC-3’ </w:t>
            </w:r>
          </w:p>
        </w:tc>
      </w:tr>
      <w:tr w:rsidR="00213DB5" w:rsidRPr="00BC2540" w14:paraId="2CF859F7" w14:textId="77777777" w:rsidTr="004A2E1C">
        <w:tc>
          <w:tcPr>
            <w:tcW w:w="2694" w:type="dxa"/>
          </w:tcPr>
          <w:p w14:paraId="09FE2539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Mouse NLRP3 forward</w:t>
            </w:r>
          </w:p>
        </w:tc>
        <w:tc>
          <w:tcPr>
            <w:tcW w:w="5602" w:type="dxa"/>
          </w:tcPr>
          <w:p w14:paraId="75E6A943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TCCTGGTGACTTTGTATATGCGT-3’ </w:t>
            </w:r>
          </w:p>
        </w:tc>
      </w:tr>
      <w:tr w:rsidR="00213DB5" w:rsidRPr="00BC2540" w14:paraId="7A2930CE" w14:textId="77777777" w:rsidTr="004A2E1C">
        <w:tc>
          <w:tcPr>
            <w:tcW w:w="2694" w:type="dxa"/>
          </w:tcPr>
          <w:p w14:paraId="4EA01E7D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Mouse NLRP3 reverse</w:t>
            </w:r>
          </w:p>
        </w:tc>
        <w:tc>
          <w:tcPr>
            <w:tcW w:w="5602" w:type="dxa"/>
          </w:tcPr>
          <w:p w14:paraId="6FBE7F5E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TTCTCGGGCGGGTAATCTTC-3’ </w:t>
            </w:r>
          </w:p>
        </w:tc>
      </w:tr>
      <w:tr w:rsidR="00213DB5" w:rsidRPr="00BC2540" w14:paraId="61453D01" w14:textId="77777777" w:rsidTr="004A2E1C">
        <w:tc>
          <w:tcPr>
            <w:tcW w:w="2694" w:type="dxa"/>
          </w:tcPr>
          <w:p w14:paraId="19425230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Mouse IL-33 forward</w:t>
            </w:r>
          </w:p>
        </w:tc>
        <w:tc>
          <w:tcPr>
            <w:tcW w:w="5602" w:type="dxa"/>
          </w:tcPr>
          <w:p w14:paraId="2057BEF3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TCACTGCAGGAAAGTACAGCAT-3’ </w:t>
            </w:r>
          </w:p>
        </w:tc>
      </w:tr>
      <w:tr w:rsidR="00213DB5" w:rsidRPr="00BC2540" w14:paraId="1BFE4AB4" w14:textId="77777777" w:rsidTr="004A2E1C">
        <w:tc>
          <w:tcPr>
            <w:tcW w:w="2694" w:type="dxa"/>
          </w:tcPr>
          <w:p w14:paraId="38422934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Mouse IL-33 reverse</w:t>
            </w:r>
          </w:p>
        </w:tc>
        <w:tc>
          <w:tcPr>
            <w:tcW w:w="5602" w:type="dxa"/>
          </w:tcPr>
          <w:p w14:paraId="5D338190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TTTGCCGGGGAAATCTTGGA-3’ </w:t>
            </w:r>
          </w:p>
        </w:tc>
      </w:tr>
      <w:tr w:rsidR="00213DB5" w:rsidRPr="00BC2540" w14:paraId="3E364A25" w14:textId="77777777" w:rsidTr="004A2E1C">
        <w:tc>
          <w:tcPr>
            <w:tcW w:w="2694" w:type="dxa"/>
          </w:tcPr>
          <w:p w14:paraId="0584A99F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Mouse IL-1β forward</w:t>
            </w:r>
          </w:p>
        </w:tc>
        <w:tc>
          <w:tcPr>
            <w:tcW w:w="5602" w:type="dxa"/>
          </w:tcPr>
          <w:p w14:paraId="4D6BDE27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TGCCACCTTTTGACAGTGATG-3’ </w:t>
            </w:r>
          </w:p>
        </w:tc>
      </w:tr>
      <w:tr w:rsidR="00213DB5" w:rsidRPr="00BC2540" w14:paraId="417E8E21" w14:textId="77777777" w:rsidTr="004A2E1C">
        <w:tc>
          <w:tcPr>
            <w:tcW w:w="2694" w:type="dxa"/>
          </w:tcPr>
          <w:p w14:paraId="43C74E53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Mouse IL-1β reverse</w:t>
            </w:r>
          </w:p>
        </w:tc>
        <w:tc>
          <w:tcPr>
            <w:tcW w:w="5602" w:type="dxa"/>
          </w:tcPr>
          <w:p w14:paraId="50149AAC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>5’-AAGGTCCACGGGAAAGACAC-3’</w:t>
            </w:r>
          </w:p>
        </w:tc>
      </w:tr>
      <w:tr w:rsidR="00951D6A" w:rsidRPr="00BC2540" w14:paraId="7D9996AD" w14:textId="77777777" w:rsidTr="004A2E1C">
        <w:tc>
          <w:tcPr>
            <w:tcW w:w="2694" w:type="dxa"/>
          </w:tcPr>
          <w:p w14:paraId="7B0A12D0" w14:textId="6128663A" w:rsidR="00951D6A" w:rsidRPr="00BC2540" w:rsidRDefault="00951D6A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Mouse IL-1</w:t>
            </w:r>
            <w:r>
              <w:rPr>
                <w:rFonts w:ascii="Times New Roman" w:hAnsi="Times New Roman" w:cs="Times New Roman"/>
              </w:rPr>
              <w:t>8</w:t>
            </w:r>
            <w:r w:rsidRPr="00BC2540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602" w:type="dxa"/>
          </w:tcPr>
          <w:p w14:paraId="4C80A07C" w14:textId="4E66724F" w:rsidR="00951D6A" w:rsidRPr="00BC2540" w:rsidRDefault="007E5DD7" w:rsidP="008764C2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-ACTCTTGCGTCAACTTCA-3’</w:t>
            </w:r>
          </w:p>
        </w:tc>
      </w:tr>
      <w:tr w:rsidR="00951D6A" w:rsidRPr="00BC2540" w14:paraId="0934E0B4" w14:textId="77777777" w:rsidTr="004A2E1C">
        <w:tc>
          <w:tcPr>
            <w:tcW w:w="2694" w:type="dxa"/>
          </w:tcPr>
          <w:p w14:paraId="489FCB90" w14:textId="69FCB40D" w:rsidR="00951D6A" w:rsidRPr="00BC2540" w:rsidRDefault="00951D6A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Mouse IL-1</w:t>
            </w:r>
            <w:r>
              <w:rPr>
                <w:rFonts w:ascii="Times New Roman" w:hAnsi="Times New Roman" w:cs="Times New Roman"/>
              </w:rPr>
              <w:t>8</w:t>
            </w:r>
            <w:r w:rsidRPr="00BC2540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602" w:type="dxa"/>
          </w:tcPr>
          <w:p w14:paraId="355140EF" w14:textId="3589433B" w:rsidR="00951D6A" w:rsidRPr="00BC2540" w:rsidRDefault="007E5DD7" w:rsidP="008764C2">
            <w:pPr>
              <w:pStyle w:val="a4"/>
              <w:spacing w:line="360" w:lineRule="auto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-CTGATTCCAGGTCTCCATT-3’</w:t>
            </w:r>
          </w:p>
        </w:tc>
      </w:tr>
      <w:tr w:rsidR="00951D6A" w:rsidRPr="00BC2540" w14:paraId="23DF7B0E" w14:textId="77777777" w:rsidTr="004A2E1C">
        <w:tc>
          <w:tcPr>
            <w:tcW w:w="2694" w:type="dxa"/>
          </w:tcPr>
          <w:p w14:paraId="69BE3123" w14:textId="76339EDC" w:rsidR="00951D6A" w:rsidRPr="00BC2540" w:rsidRDefault="00532266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Mouse IL-</w:t>
            </w:r>
            <w:r>
              <w:rPr>
                <w:rFonts w:ascii="Times New Roman" w:hAnsi="Times New Roman" w:cs="Times New Roman"/>
              </w:rPr>
              <w:t>4</w:t>
            </w:r>
            <w:r w:rsidRPr="00BC2540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602" w:type="dxa"/>
          </w:tcPr>
          <w:p w14:paraId="407000E7" w14:textId="7ED8D4D5" w:rsidR="00951D6A" w:rsidRPr="00BC2540" w:rsidRDefault="007E5DD7" w:rsidP="008764C2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-GCTTGAAGAAGAACTCTAGTG-3’</w:t>
            </w:r>
          </w:p>
        </w:tc>
      </w:tr>
      <w:tr w:rsidR="00951D6A" w:rsidRPr="00BC2540" w14:paraId="35F375EF" w14:textId="77777777" w:rsidTr="004A2E1C">
        <w:tc>
          <w:tcPr>
            <w:tcW w:w="2694" w:type="dxa"/>
          </w:tcPr>
          <w:p w14:paraId="25343CEE" w14:textId="6963A4AA" w:rsidR="00951D6A" w:rsidRPr="00BC2540" w:rsidRDefault="00532266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Mouse IL-</w:t>
            </w:r>
            <w:r>
              <w:rPr>
                <w:rFonts w:ascii="Times New Roman" w:hAnsi="Times New Roman" w:cs="Times New Roman"/>
              </w:rPr>
              <w:t>4</w:t>
            </w:r>
            <w:r w:rsidRPr="00BC2540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602" w:type="dxa"/>
          </w:tcPr>
          <w:p w14:paraId="601237CC" w14:textId="36148500" w:rsidR="00951D6A" w:rsidRPr="00BC2540" w:rsidRDefault="00E52444" w:rsidP="008764C2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-GATGTGGACTTGGACTCA-3’</w:t>
            </w:r>
          </w:p>
        </w:tc>
      </w:tr>
      <w:tr w:rsidR="00532266" w:rsidRPr="00BC2540" w14:paraId="0CC4453F" w14:textId="77777777" w:rsidTr="004A2E1C">
        <w:tc>
          <w:tcPr>
            <w:tcW w:w="2694" w:type="dxa"/>
          </w:tcPr>
          <w:p w14:paraId="5C089FC6" w14:textId="4E3B88E6" w:rsidR="00532266" w:rsidRPr="00BC2540" w:rsidRDefault="00532266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/>
              </w:rPr>
              <w:t>TSLP</w:t>
            </w:r>
            <w:r w:rsidRPr="00BC2540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602" w:type="dxa"/>
          </w:tcPr>
          <w:p w14:paraId="51E657D4" w14:textId="1110FB55" w:rsidR="00532266" w:rsidRPr="00BC2540" w:rsidRDefault="00E52444" w:rsidP="008764C2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244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E52444">
              <w:rPr>
                <w:rFonts w:ascii="Times New Roman" w:hAnsi="Times New Roman" w:cs="Times New Roman"/>
                <w:sz w:val="22"/>
                <w:szCs w:val="22"/>
              </w:rPr>
              <w:t>-TACTATACTCTCAATCCTATCCCTG-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532266" w:rsidRPr="00BC2540" w14:paraId="1D38E6F7" w14:textId="77777777" w:rsidTr="004A2E1C">
        <w:tc>
          <w:tcPr>
            <w:tcW w:w="2694" w:type="dxa"/>
          </w:tcPr>
          <w:p w14:paraId="47525894" w14:textId="633E130F" w:rsidR="00532266" w:rsidRPr="00BC2540" w:rsidRDefault="00532266" w:rsidP="005322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/>
              </w:rPr>
              <w:t>TSLP</w:t>
            </w:r>
            <w:r w:rsidRPr="00BC2540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602" w:type="dxa"/>
          </w:tcPr>
          <w:p w14:paraId="3D1D0440" w14:textId="707EA355" w:rsidR="00532266" w:rsidRPr="00BC2540" w:rsidRDefault="00E52444" w:rsidP="008764C2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244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E52444">
              <w:rPr>
                <w:rFonts w:ascii="Times New Roman" w:hAnsi="Times New Roman" w:cs="Times New Roman"/>
                <w:sz w:val="22"/>
                <w:szCs w:val="22"/>
              </w:rPr>
              <w:t>-ACTTCTTGTGCCATTTCCTG-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532266" w:rsidRPr="00BC2540" w14:paraId="63E50590" w14:textId="77777777" w:rsidTr="004A2E1C">
        <w:tc>
          <w:tcPr>
            <w:tcW w:w="2694" w:type="dxa"/>
          </w:tcPr>
          <w:p w14:paraId="473ECA9E" w14:textId="4FA073E2" w:rsidR="00532266" w:rsidRPr="00532266" w:rsidRDefault="00532266" w:rsidP="00532266">
            <w:pPr>
              <w:spacing w:line="360" w:lineRule="auto"/>
              <w:rPr>
                <w:rFonts w:asciiTheme="minorHAnsi" w:hAnsiTheme="minorHAnsi" w:cstheme="minorBidi"/>
                <w:sz w:val="21"/>
              </w:rPr>
            </w:pPr>
            <w:r w:rsidRPr="00BC2540">
              <w:rPr>
                <w:rFonts w:ascii="Times New Roman" w:hAnsi="Times New Roman" w:cs="Times New Roman"/>
              </w:rPr>
              <w:t>Mouse IL-3</w:t>
            </w:r>
            <w:r>
              <w:rPr>
                <w:rFonts w:ascii="Times New Roman" w:hAnsi="Times New Roman" w:cs="Times New Roman"/>
              </w:rPr>
              <w:t>6</w:t>
            </w:r>
            <w:r w:rsidRPr="00532266">
              <w:rPr>
                <w:rFonts w:ascii="Times New Roman" w:hAnsi="Times New Roman" w:cs="Times New Roman"/>
              </w:rPr>
              <w:t>α</w:t>
            </w:r>
            <w:r>
              <w:t xml:space="preserve"> </w:t>
            </w:r>
            <w:r w:rsidRPr="00BC254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02" w:type="dxa"/>
          </w:tcPr>
          <w:p w14:paraId="4EEFE305" w14:textId="777D7973" w:rsidR="00532266" w:rsidRPr="00BC2540" w:rsidRDefault="00C258A7" w:rsidP="008764C2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258A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C258A7">
              <w:rPr>
                <w:rFonts w:ascii="Times New Roman" w:hAnsi="Times New Roman" w:cs="Times New Roman"/>
                <w:sz w:val="22"/>
                <w:szCs w:val="22"/>
              </w:rPr>
              <w:t>-TGCAGATTGGCAGCTCAGAA-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532266" w:rsidRPr="00BC2540" w14:paraId="0114D476" w14:textId="77777777" w:rsidTr="004A2E1C">
        <w:tc>
          <w:tcPr>
            <w:tcW w:w="2694" w:type="dxa"/>
          </w:tcPr>
          <w:p w14:paraId="2FB91275" w14:textId="1E296E8A" w:rsidR="00532266" w:rsidRPr="00BC2540" w:rsidRDefault="00532266" w:rsidP="005322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Mouse IL-3</w:t>
            </w:r>
            <w:r>
              <w:rPr>
                <w:rFonts w:ascii="Times New Roman" w:hAnsi="Times New Roman" w:cs="Times New Roman"/>
              </w:rPr>
              <w:t>6</w:t>
            </w:r>
            <w:r w:rsidRPr="00532266">
              <w:rPr>
                <w:rFonts w:ascii="Times New Roman" w:hAnsi="Times New Roman" w:cs="Times New Roman"/>
              </w:rPr>
              <w:t>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254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02" w:type="dxa"/>
          </w:tcPr>
          <w:p w14:paraId="6A05F1A9" w14:textId="1C4CE609" w:rsidR="00532266" w:rsidRPr="00BC2540" w:rsidRDefault="00C258A7" w:rsidP="008764C2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258A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C258A7">
              <w:rPr>
                <w:rFonts w:ascii="Times New Roman" w:hAnsi="Times New Roman" w:cs="Times New Roman"/>
                <w:sz w:val="22"/>
                <w:szCs w:val="22"/>
              </w:rPr>
              <w:t>-GGGAGCAAGGTAATAGTGACTGG-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532266" w:rsidRPr="00BC2540" w14:paraId="67583E53" w14:textId="77777777" w:rsidTr="004A2E1C">
        <w:tc>
          <w:tcPr>
            <w:tcW w:w="2694" w:type="dxa"/>
          </w:tcPr>
          <w:p w14:paraId="021EF617" w14:textId="7F343FBD" w:rsidR="00532266" w:rsidRPr="00532266" w:rsidRDefault="00532266" w:rsidP="00532266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 w:rsidRPr="00BC2540">
              <w:rPr>
                <w:rFonts w:ascii="Times New Roman" w:hAnsi="Times New Roman" w:cs="Times New Roman"/>
              </w:rPr>
              <w:t>Mouse IL-3</w:t>
            </w:r>
            <w:r>
              <w:rPr>
                <w:rFonts w:ascii="Times New Roman" w:hAnsi="Times New Roman" w:cs="Times New Roman"/>
              </w:rPr>
              <w:t>6</w:t>
            </w:r>
            <w:r w:rsidRPr="00532266">
              <w:rPr>
                <w:rFonts w:ascii="Times New Roman" w:hAnsi="Times New Roman" w:cs="Times New Roman"/>
              </w:rPr>
              <w:t>γ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254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02" w:type="dxa"/>
          </w:tcPr>
          <w:p w14:paraId="78D3906B" w14:textId="12B54D09" w:rsidR="00532266" w:rsidRPr="00BC2540" w:rsidRDefault="00C055CC" w:rsidP="008764C2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55C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C055CC">
              <w:rPr>
                <w:rFonts w:ascii="Times New Roman" w:hAnsi="Times New Roman" w:cs="Times New Roman"/>
                <w:sz w:val="22"/>
                <w:szCs w:val="22"/>
              </w:rPr>
              <w:t>-GTTCCACGAAGCCACAGAGTAACC-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532266" w:rsidRPr="00BC2540" w14:paraId="7D49054A" w14:textId="77777777" w:rsidTr="004A2E1C">
        <w:tc>
          <w:tcPr>
            <w:tcW w:w="2694" w:type="dxa"/>
          </w:tcPr>
          <w:p w14:paraId="3717D727" w14:textId="358B7D29" w:rsidR="00532266" w:rsidRPr="00BC2540" w:rsidRDefault="00532266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Mouse IL-3</w:t>
            </w:r>
            <w:r>
              <w:rPr>
                <w:rFonts w:ascii="Times New Roman" w:hAnsi="Times New Roman" w:cs="Times New Roman"/>
              </w:rPr>
              <w:t>6</w:t>
            </w:r>
            <w:r w:rsidRPr="00532266">
              <w:rPr>
                <w:rFonts w:ascii="Times New Roman" w:hAnsi="Times New Roman" w:cs="Times New Roman"/>
              </w:rPr>
              <w:t>γ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254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02" w:type="dxa"/>
          </w:tcPr>
          <w:p w14:paraId="28A5D780" w14:textId="081B5132" w:rsidR="00532266" w:rsidRPr="00BC2540" w:rsidRDefault="00C055CC" w:rsidP="008764C2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55C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C055CC">
              <w:rPr>
                <w:rFonts w:ascii="Times New Roman" w:hAnsi="Times New Roman" w:cs="Times New Roman"/>
                <w:sz w:val="22"/>
                <w:szCs w:val="22"/>
              </w:rPr>
              <w:t>-TGGCAATCCCTTTGTCCTGTTCAAG-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213DB5" w:rsidRPr="00BC2540" w14:paraId="45AE63DE" w14:textId="77777777" w:rsidTr="004A2E1C">
        <w:tc>
          <w:tcPr>
            <w:tcW w:w="2694" w:type="dxa"/>
          </w:tcPr>
          <w:p w14:paraId="2F1F5311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Mouse GAPDH forward</w:t>
            </w:r>
          </w:p>
        </w:tc>
        <w:tc>
          <w:tcPr>
            <w:tcW w:w="5602" w:type="dxa"/>
          </w:tcPr>
          <w:p w14:paraId="5FC28D2A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TCCTGGTGACTTTGTATATGCGT-3’ </w:t>
            </w:r>
          </w:p>
        </w:tc>
      </w:tr>
      <w:tr w:rsidR="00213DB5" w:rsidRPr="00BC2540" w14:paraId="24A7B9B4" w14:textId="77777777" w:rsidTr="004A2E1C">
        <w:tc>
          <w:tcPr>
            <w:tcW w:w="2694" w:type="dxa"/>
            <w:tcBorders>
              <w:bottom w:val="single" w:sz="4" w:space="0" w:color="auto"/>
            </w:tcBorders>
          </w:tcPr>
          <w:p w14:paraId="4E3A0CCC" w14:textId="77777777" w:rsidR="00213DB5" w:rsidRPr="00BC2540" w:rsidRDefault="00213DB5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</w:rPr>
              <w:t>Mouse GAPDH reverse</w:t>
            </w:r>
          </w:p>
        </w:tc>
        <w:tc>
          <w:tcPr>
            <w:tcW w:w="5602" w:type="dxa"/>
            <w:tcBorders>
              <w:bottom w:val="single" w:sz="4" w:space="0" w:color="auto"/>
            </w:tcBorders>
          </w:tcPr>
          <w:p w14:paraId="2409BD16" w14:textId="77777777" w:rsidR="00213DB5" w:rsidRPr="00BC2540" w:rsidRDefault="00213DB5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BC2540">
              <w:rPr>
                <w:rFonts w:ascii="Times New Roman" w:hAnsi="Times New Roman" w:cs="Times New Roman"/>
                <w:sz w:val="22"/>
                <w:szCs w:val="22"/>
              </w:rPr>
              <w:t xml:space="preserve">5’-TTCTCGGGCGGGTAATCTTC-3’ </w:t>
            </w:r>
          </w:p>
        </w:tc>
      </w:tr>
    </w:tbl>
    <w:p w14:paraId="518BF785" w14:textId="713A27B4" w:rsidR="00213DB5" w:rsidRDefault="00213DB5" w:rsidP="008764C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F121562" w14:textId="6DDD1876" w:rsidR="006B5B6B" w:rsidRDefault="006B5B6B" w:rsidP="008764C2">
      <w:pPr>
        <w:spacing w:line="360" w:lineRule="auto"/>
        <w:rPr>
          <w:rFonts w:ascii="Times New Roman" w:hAnsi="Times New Roman" w:cs="Times New Roman"/>
          <w:b/>
          <w:bCs/>
        </w:rPr>
      </w:pPr>
      <w:r w:rsidRPr="0055021A">
        <w:rPr>
          <w:rFonts w:ascii="Times New Roman" w:hAnsi="Times New Roman" w:cs="Times New Roman"/>
          <w:b/>
          <w:bCs/>
        </w:rPr>
        <w:t xml:space="preserve">Table </w:t>
      </w:r>
      <w:r w:rsidR="002C62DC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 w:rsidRPr="0055021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iRNA </w:t>
      </w:r>
      <w:r w:rsidRPr="006B5B6B">
        <w:rPr>
          <w:rFonts w:ascii="Times New Roman" w:hAnsi="Times New Roman" w:cs="Times New Roman"/>
          <w:b/>
          <w:bCs/>
        </w:rPr>
        <w:t>sequence</w:t>
      </w:r>
      <w:r>
        <w:rPr>
          <w:rFonts w:ascii="Times New Roman" w:hAnsi="Times New Roman" w:cs="Times New Roman"/>
          <w:b/>
          <w:bCs/>
        </w:rPr>
        <w:t>s</w:t>
      </w:r>
      <w:r w:rsidRPr="0055021A">
        <w:rPr>
          <w:rFonts w:ascii="Times New Roman" w:hAnsi="Times New Roman" w:cs="Times New Roman"/>
          <w:b/>
          <w:bCs/>
        </w:rPr>
        <w:t xml:space="preserve"> used for </w:t>
      </w:r>
      <w:r>
        <w:rPr>
          <w:rFonts w:ascii="Times New Roman" w:hAnsi="Times New Roman" w:cs="Times New Roman" w:hint="eastAsia"/>
          <w:b/>
        </w:rPr>
        <w:t>RNA interferenc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02"/>
      </w:tblGrid>
      <w:tr w:rsidR="006B5B6B" w14:paraId="7ED8B501" w14:textId="77777777" w:rsidTr="004A2E1C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36BA399" w14:textId="78ABE7F6" w:rsidR="006B5B6B" w:rsidRDefault="006B5B6B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5602" w:type="dxa"/>
            <w:tcBorders>
              <w:top w:val="single" w:sz="4" w:space="0" w:color="auto"/>
              <w:bottom w:val="single" w:sz="4" w:space="0" w:color="auto"/>
            </w:tcBorders>
          </w:tcPr>
          <w:p w14:paraId="03701B6C" w14:textId="682F69A0" w:rsidR="006B5B6B" w:rsidRDefault="006B5B6B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s</w:t>
            </w:r>
          </w:p>
        </w:tc>
      </w:tr>
      <w:tr w:rsidR="006B5B6B" w14:paraId="2D646CD2" w14:textId="77777777" w:rsidTr="004A2E1C">
        <w:tc>
          <w:tcPr>
            <w:tcW w:w="2694" w:type="dxa"/>
            <w:tcBorders>
              <w:top w:val="single" w:sz="4" w:space="0" w:color="auto"/>
            </w:tcBorders>
          </w:tcPr>
          <w:p w14:paraId="5AA4DF19" w14:textId="4A92C160" w:rsidR="006B5B6B" w:rsidRDefault="006B5B6B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LRP3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RNA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02" w:type="dxa"/>
            <w:tcBorders>
              <w:top w:val="single" w:sz="4" w:space="0" w:color="auto"/>
            </w:tcBorders>
          </w:tcPr>
          <w:p w14:paraId="020FA61E" w14:textId="730C7ED4" w:rsidR="006B5B6B" w:rsidRPr="007C5E1D" w:rsidRDefault="006B5B6B" w:rsidP="008764C2">
            <w:pPr>
              <w:pStyle w:val="a4"/>
              <w:spacing w:line="360" w:lineRule="auto"/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CGCUAAUGAUCGACUUCAAUG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6B5B6B" w14:paraId="333370DA" w14:textId="77777777" w:rsidTr="006B5B6B">
        <w:tc>
          <w:tcPr>
            <w:tcW w:w="2694" w:type="dxa"/>
          </w:tcPr>
          <w:p w14:paraId="00AF764F" w14:textId="4DE728C5" w:rsidR="006B5B6B" w:rsidRDefault="006B5B6B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33 siRNA</w:t>
            </w:r>
          </w:p>
        </w:tc>
        <w:tc>
          <w:tcPr>
            <w:tcW w:w="5602" w:type="dxa"/>
          </w:tcPr>
          <w:p w14:paraId="665A59C9" w14:textId="416A738A" w:rsidR="006B5B6B" w:rsidRPr="007C5E1D" w:rsidRDefault="006B5B6B" w:rsidP="008764C2">
            <w:pPr>
              <w:pStyle w:val="a4"/>
              <w:spacing w:line="360" w:lineRule="auto"/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GGUAAGAUGUUAAUGGUAACC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6B5B6B" w14:paraId="53A138DC" w14:textId="77777777" w:rsidTr="006B5B6B">
        <w:tc>
          <w:tcPr>
            <w:tcW w:w="2694" w:type="dxa"/>
            <w:tcBorders>
              <w:bottom w:val="single" w:sz="4" w:space="0" w:color="auto"/>
            </w:tcBorders>
          </w:tcPr>
          <w:p w14:paraId="577D31A9" w14:textId="43422764" w:rsidR="006B5B6B" w:rsidRDefault="006B5B6B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F4 siRNA</w:t>
            </w:r>
          </w:p>
        </w:tc>
        <w:tc>
          <w:tcPr>
            <w:tcW w:w="5602" w:type="dxa"/>
            <w:tcBorders>
              <w:bottom w:val="single" w:sz="4" w:space="0" w:color="auto"/>
            </w:tcBorders>
          </w:tcPr>
          <w:p w14:paraId="78E711C2" w14:textId="2BDF5DF6" w:rsidR="006B5B6B" w:rsidRPr="0055021A" w:rsidRDefault="006B5B6B" w:rsidP="008764C2">
            <w:pPr>
              <w:pStyle w:val="a4"/>
              <w:spacing w:line="360" w:lineRule="auto"/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 w:rsidR="00532740">
              <w:rPr>
                <w:rFonts w:ascii="Times New Roman" w:hAnsi="Times New Roman" w:cs="Times New Roman" w:hint="eastAsia"/>
              </w:rPr>
              <w:t xml:space="preserve"> -</w:t>
            </w:r>
            <w:r>
              <w:rPr>
                <w:rFonts w:ascii="Times New Roman" w:hAnsi="Times New Roman" w:cs="Times New Roman"/>
              </w:rPr>
              <w:t>GAAGAUUACCACAGAUCUAUC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</w:tbl>
    <w:p w14:paraId="68528EE2" w14:textId="77777777" w:rsidR="006B5B6B" w:rsidRDefault="006B5B6B" w:rsidP="008764C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31FCA3B" w14:textId="1F8AD049" w:rsidR="00FB3C68" w:rsidRPr="0055021A" w:rsidRDefault="00FB3C68" w:rsidP="008764C2">
      <w:pPr>
        <w:spacing w:line="360" w:lineRule="auto"/>
        <w:rPr>
          <w:rFonts w:ascii="Times New Roman" w:hAnsi="Times New Roman" w:cs="Times New Roman"/>
          <w:b/>
          <w:bCs/>
        </w:rPr>
      </w:pPr>
      <w:r w:rsidRPr="0055021A">
        <w:rPr>
          <w:rFonts w:ascii="Times New Roman" w:hAnsi="Times New Roman" w:cs="Times New Roman"/>
          <w:b/>
          <w:bCs/>
        </w:rPr>
        <w:t>Table</w:t>
      </w:r>
      <w:r w:rsidR="002C62DC">
        <w:rPr>
          <w:rFonts w:ascii="Times New Roman" w:hAnsi="Times New Roman" w:cs="Times New Roman"/>
          <w:b/>
          <w:bCs/>
        </w:rPr>
        <w:t xml:space="preserve"> 4</w:t>
      </w:r>
      <w:r>
        <w:rPr>
          <w:rFonts w:ascii="Times New Roman" w:hAnsi="Times New Roman" w:cs="Times New Roman"/>
          <w:b/>
          <w:bCs/>
        </w:rPr>
        <w:t>.</w:t>
      </w:r>
      <w:r w:rsidRPr="0055021A">
        <w:rPr>
          <w:rFonts w:ascii="Times New Roman" w:hAnsi="Times New Roman" w:cs="Times New Roman"/>
          <w:b/>
          <w:bCs/>
        </w:rPr>
        <w:t xml:space="preserve"> </w:t>
      </w:r>
      <w:r w:rsidRPr="0055021A">
        <w:rPr>
          <w:rFonts w:ascii="Times New Roman" w:hAnsi="Times New Roman" w:cs="Times New Roman" w:hint="eastAsia"/>
          <w:b/>
          <w:bCs/>
        </w:rPr>
        <w:t>P</w:t>
      </w:r>
      <w:r w:rsidRPr="0055021A">
        <w:rPr>
          <w:rFonts w:ascii="Times New Roman" w:hAnsi="Times New Roman" w:cs="Times New Roman"/>
          <w:b/>
          <w:bCs/>
        </w:rPr>
        <w:t xml:space="preserve">rimers used for </w:t>
      </w:r>
      <w:proofErr w:type="spellStart"/>
      <w:r>
        <w:rPr>
          <w:rFonts w:ascii="Times New Roman" w:hAnsi="Times New Roman" w:cs="Times New Roman"/>
          <w:b/>
          <w:bCs/>
        </w:rPr>
        <w:t>ChIP</w:t>
      </w:r>
      <w:proofErr w:type="spellEnd"/>
      <w:r>
        <w:rPr>
          <w:rFonts w:ascii="Times New Roman" w:hAnsi="Times New Roman" w:cs="Times New Roman"/>
          <w:b/>
          <w:bCs/>
        </w:rPr>
        <w:t xml:space="preserve"> assay</w:t>
      </w:r>
    </w:p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4536"/>
      </w:tblGrid>
      <w:tr w:rsidR="00FB3C68" w:rsidRPr="008B1BD7" w14:paraId="16CFB680" w14:textId="77777777" w:rsidTr="004A2E1C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659E0050" w14:textId="77777777" w:rsidR="00FB3C68" w:rsidRPr="008B1BD7" w:rsidRDefault="00FB3C68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</w:rPr>
              <w:t>IL-33 promotor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97EF6D1" w14:textId="77777777" w:rsidR="00FB3C68" w:rsidRPr="008B1BD7" w:rsidRDefault="00FB3C68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</w:rPr>
              <w:t>Sequences</w:t>
            </w:r>
          </w:p>
        </w:tc>
      </w:tr>
      <w:tr w:rsidR="00FB3C68" w:rsidRPr="008B1BD7" w14:paraId="595F157B" w14:textId="77777777" w:rsidTr="004A2E1C">
        <w:tc>
          <w:tcPr>
            <w:tcW w:w="3823" w:type="dxa"/>
            <w:tcBorders>
              <w:top w:val="single" w:sz="4" w:space="0" w:color="auto"/>
            </w:tcBorders>
          </w:tcPr>
          <w:p w14:paraId="399908AB" w14:textId="77777777" w:rsidR="00FB3C68" w:rsidRPr="008B1BD7" w:rsidRDefault="00FB3C68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>NM_001199640.1-1 (IL-33 A) forward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EEE5C7E" w14:textId="77777777" w:rsidR="00FB3C68" w:rsidRPr="008B1BD7" w:rsidRDefault="00FB3C68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 xml:space="preserve">5’-CAAGCCTGGTCAGCCATCTGTT-3’ </w:t>
            </w:r>
          </w:p>
        </w:tc>
      </w:tr>
      <w:tr w:rsidR="00FB3C68" w:rsidRPr="008B1BD7" w14:paraId="503ED899" w14:textId="77777777" w:rsidTr="004A2E1C">
        <w:tc>
          <w:tcPr>
            <w:tcW w:w="3823" w:type="dxa"/>
          </w:tcPr>
          <w:p w14:paraId="2FC7E301" w14:textId="77777777" w:rsidR="00FB3C68" w:rsidRPr="008B1BD7" w:rsidRDefault="00FB3C68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</w:rPr>
              <w:t>NM_001199640.1-1 (IL-33 A) reverse</w:t>
            </w:r>
          </w:p>
        </w:tc>
        <w:tc>
          <w:tcPr>
            <w:tcW w:w="4536" w:type="dxa"/>
          </w:tcPr>
          <w:p w14:paraId="225C769B" w14:textId="77777777" w:rsidR="00FB3C68" w:rsidRPr="008B1BD7" w:rsidRDefault="00FB3C68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 xml:space="preserve">5’-GTTCTGGAATCCAGGGGAAAGAG-3’ </w:t>
            </w:r>
          </w:p>
        </w:tc>
      </w:tr>
      <w:tr w:rsidR="00FB3C68" w:rsidRPr="008B1BD7" w14:paraId="0D40D134" w14:textId="77777777" w:rsidTr="004A2E1C">
        <w:tc>
          <w:tcPr>
            <w:tcW w:w="3823" w:type="dxa"/>
          </w:tcPr>
          <w:p w14:paraId="16083994" w14:textId="77777777" w:rsidR="00FB3C68" w:rsidRPr="008B1BD7" w:rsidRDefault="00FB3C68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>NM_001199640.1-2 (IL-33 B) forward</w:t>
            </w:r>
          </w:p>
        </w:tc>
        <w:tc>
          <w:tcPr>
            <w:tcW w:w="4536" w:type="dxa"/>
          </w:tcPr>
          <w:p w14:paraId="5495ADFE" w14:textId="77777777" w:rsidR="00FB3C68" w:rsidRPr="008B1BD7" w:rsidRDefault="00FB3C68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 xml:space="preserve">5’-CATCCTGTCCGCTTGCTTCACT-3’ </w:t>
            </w:r>
          </w:p>
        </w:tc>
      </w:tr>
      <w:tr w:rsidR="00FB3C68" w:rsidRPr="008B1BD7" w14:paraId="49D19949" w14:textId="77777777" w:rsidTr="004A2E1C">
        <w:tc>
          <w:tcPr>
            <w:tcW w:w="3823" w:type="dxa"/>
          </w:tcPr>
          <w:p w14:paraId="0AA668E6" w14:textId="77777777" w:rsidR="00FB3C68" w:rsidRPr="008B1BD7" w:rsidRDefault="00FB3C68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</w:rPr>
              <w:t>NM_001199640.1-2 (IL-33 B) reverse</w:t>
            </w:r>
          </w:p>
        </w:tc>
        <w:tc>
          <w:tcPr>
            <w:tcW w:w="4536" w:type="dxa"/>
          </w:tcPr>
          <w:p w14:paraId="2D12EB17" w14:textId="77777777" w:rsidR="00FB3C68" w:rsidRPr="008B1BD7" w:rsidRDefault="00FB3C68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 xml:space="preserve">5’-GATGGCTATGTCTGCCCTTTGG-3’ </w:t>
            </w:r>
          </w:p>
        </w:tc>
      </w:tr>
      <w:tr w:rsidR="00FB3C68" w:rsidRPr="008B1BD7" w14:paraId="72FBC31D" w14:textId="77777777" w:rsidTr="004A2E1C">
        <w:tc>
          <w:tcPr>
            <w:tcW w:w="3823" w:type="dxa"/>
          </w:tcPr>
          <w:p w14:paraId="08F26DC0" w14:textId="77777777" w:rsidR="00FB3C68" w:rsidRPr="008B1BD7" w:rsidRDefault="00FB3C68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>NM_001199640.1-3 (IL-33 C) forward</w:t>
            </w:r>
          </w:p>
        </w:tc>
        <w:tc>
          <w:tcPr>
            <w:tcW w:w="4536" w:type="dxa"/>
          </w:tcPr>
          <w:p w14:paraId="57690543" w14:textId="77777777" w:rsidR="00FB3C68" w:rsidRPr="008B1BD7" w:rsidRDefault="00FB3C68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 xml:space="preserve">5’-TTCCCTTGGCTGTTACTTGTCA-3’ </w:t>
            </w:r>
          </w:p>
        </w:tc>
      </w:tr>
      <w:tr w:rsidR="00FB3C68" w:rsidRPr="008B1BD7" w14:paraId="1CFFFB37" w14:textId="77777777" w:rsidTr="004A2E1C">
        <w:tc>
          <w:tcPr>
            <w:tcW w:w="3823" w:type="dxa"/>
          </w:tcPr>
          <w:p w14:paraId="3F791F54" w14:textId="77777777" w:rsidR="00FB3C68" w:rsidRPr="008B1BD7" w:rsidRDefault="00FB3C68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</w:rPr>
              <w:t>NM_001199640.1-3 (IL-33 C) reverse</w:t>
            </w:r>
          </w:p>
        </w:tc>
        <w:tc>
          <w:tcPr>
            <w:tcW w:w="4536" w:type="dxa"/>
          </w:tcPr>
          <w:p w14:paraId="24B3B3A8" w14:textId="77777777" w:rsidR="00FB3C68" w:rsidRPr="008B1BD7" w:rsidRDefault="00FB3C68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 xml:space="preserve">5’-GAGCTGTGTGCAATAAATAGGAGG-3’ </w:t>
            </w:r>
          </w:p>
        </w:tc>
      </w:tr>
      <w:tr w:rsidR="00FB3C68" w:rsidRPr="008B1BD7" w14:paraId="1F96B678" w14:textId="77777777" w:rsidTr="004A2E1C">
        <w:tc>
          <w:tcPr>
            <w:tcW w:w="3823" w:type="dxa"/>
          </w:tcPr>
          <w:p w14:paraId="235535E3" w14:textId="77777777" w:rsidR="00FB3C68" w:rsidRPr="008B1BD7" w:rsidRDefault="00FB3C68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>NM_001199640.1-4</w:t>
            </w:r>
            <w:r w:rsidRPr="008B1B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>(IL-33 D) forward</w:t>
            </w:r>
          </w:p>
        </w:tc>
        <w:tc>
          <w:tcPr>
            <w:tcW w:w="4536" w:type="dxa"/>
          </w:tcPr>
          <w:p w14:paraId="17011531" w14:textId="77777777" w:rsidR="00FB3C68" w:rsidRPr="008B1BD7" w:rsidRDefault="00FB3C68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 xml:space="preserve">5’-GGAGGGAGGACGCAGAAAGTAG-3’ </w:t>
            </w:r>
          </w:p>
        </w:tc>
      </w:tr>
      <w:tr w:rsidR="00FB3C68" w:rsidRPr="008B1BD7" w14:paraId="3DC5ACA3" w14:textId="77777777" w:rsidTr="004A2E1C">
        <w:tc>
          <w:tcPr>
            <w:tcW w:w="3823" w:type="dxa"/>
          </w:tcPr>
          <w:p w14:paraId="73E2DFE0" w14:textId="77777777" w:rsidR="00FB3C68" w:rsidRPr="008B1BD7" w:rsidRDefault="00FB3C68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</w:rPr>
              <w:t>NM_001199640.1-4</w:t>
            </w:r>
            <w:r w:rsidRPr="008B1BD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8B1BD7">
              <w:rPr>
                <w:rFonts w:ascii="Times New Roman" w:hAnsi="Times New Roman" w:cs="Times New Roman"/>
                <w:sz w:val="22"/>
              </w:rPr>
              <w:t>(IL-33 D) reverse</w:t>
            </w:r>
          </w:p>
        </w:tc>
        <w:tc>
          <w:tcPr>
            <w:tcW w:w="4536" w:type="dxa"/>
          </w:tcPr>
          <w:p w14:paraId="61B37CC0" w14:textId="77777777" w:rsidR="00FB3C68" w:rsidRPr="008B1BD7" w:rsidRDefault="00FB3C68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 xml:space="preserve">5’-CTGGGCGGGTGAGATTTTAGC-3’ </w:t>
            </w:r>
          </w:p>
        </w:tc>
      </w:tr>
      <w:tr w:rsidR="00FB3C68" w:rsidRPr="008B1BD7" w14:paraId="28B8F064" w14:textId="77777777" w:rsidTr="004A2E1C">
        <w:tc>
          <w:tcPr>
            <w:tcW w:w="3823" w:type="dxa"/>
          </w:tcPr>
          <w:p w14:paraId="637CCFB7" w14:textId="77777777" w:rsidR="00FB3C68" w:rsidRPr="008B1BD7" w:rsidRDefault="00FB3C68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>NM_001199640.1-5</w:t>
            </w:r>
            <w:r w:rsidRPr="008B1B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>(IL-33 E) forward</w:t>
            </w:r>
          </w:p>
        </w:tc>
        <w:tc>
          <w:tcPr>
            <w:tcW w:w="4536" w:type="dxa"/>
          </w:tcPr>
          <w:p w14:paraId="46398BE7" w14:textId="77777777" w:rsidR="00FB3C68" w:rsidRPr="008B1BD7" w:rsidRDefault="00FB3C68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 xml:space="preserve">5’-CAGCAGCAGTCTTCCTTCCAAT-3’ </w:t>
            </w:r>
          </w:p>
        </w:tc>
      </w:tr>
      <w:tr w:rsidR="00FB3C68" w:rsidRPr="008B1BD7" w14:paraId="0420FC28" w14:textId="77777777" w:rsidTr="004A2E1C">
        <w:tc>
          <w:tcPr>
            <w:tcW w:w="3823" w:type="dxa"/>
            <w:tcBorders>
              <w:bottom w:val="single" w:sz="4" w:space="0" w:color="auto"/>
            </w:tcBorders>
          </w:tcPr>
          <w:p w14:paraId="59EAED24" w14:textId="77777777" w:rsidR="00FB3C68" w:rsidRPr="008B1BD7" w:rsidRDefault="00FB3C68" w:rsidP="008764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</w:rPr>
              <w:t>NM_001199640.1-5</w:t>
            </w:r>
            <w:r w:rsidRPr="008B1BD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8B1BD7">
              <w:rPr>
                <w:rFonts w:ascii="Times New Roman" w:hAnsi="Times New Roman" w:cs="Times New Roman"/>
                <w:sz w:val="22"/>
              </w:rPr>
              <w:t>(IL-33 E) revers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24985C7D" w14:textId="77777777" w:rsidR="00FB3C68" w:rsidRPr="008B1BD7" w:rsidRDefault="00FB3C68" w:rsidP="008764C2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8B1BD7">
              <w:rPr>
                <w:rFonts w:ascii="Times New Roman" w:hAnsi="Times New Roman" w:cs="Times New Roman"/>
                <w:sz w:val="22"/>
                <w:szCs w:val="22"/>
              </w:rPr>
              <w:t xml:space="preserve">5’-ACTTGGACTGATTCCACATCCTAAG-3’ </w:t>
            </w:r>
          </w:p>
        </w:tc>
      </w:tr>
    </w:tbl>
    <w:p w14:paraId="4FF2DD47" w14:textId="77777777" w:rsidR="00FB3C68" w:rsidRPr="00E033B7" w:rsidRDefault="00FB3C68" w:rsidP="008764C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A895494" w14:textId="311AC8EE" w:rsidR="00213DB5" w:rsidRDefault="00213DB5" w:rsidP="008764C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 w:rsidR="002C62DC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 w:rsidRPr="00966D10">
        <w:rPr>
          <w:rFonts w:ascii="Times New Roman" w:hAnsi="Times New Roman" w:cs="Times New Roman"/>
          <w:b/>
          <w:bCs/>
        </w:rPr>
        <w:t>The full-length sequences of proteins ap</w:t>
      </w:r>
      <w:r>
        <w:rPr>
          <w:rFonts w:ascii="Times New Roman" w:hAnsi="Times New Roman" w:cs="Times New Roman"/>
          <w:b/>
          <w:bCs/>
        </w:rPr>
        <w:t>p</w:t>
      </w:r>
      <w:r w:rsidRPr="00966D10">
        <w:rPr>
          <w:rFonts w:ascii="Times New Roman" w:hAnsi="Times New Roman" w:cs="Times New Roman"/>
          <w:b/>
          <w:bCs/>
        </w:rPr>
        <w:t>lied for Yeast-one hybrid assa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8"/>
        <w:gridCol w:w="26"/>
        <w:gridCol w:w="7166"/>
      </w:tblGrid>
      <w:tr w:rsidR="00213DB5" w14:paraId="35CE2B72" w14:textId="77777777" w:rsidTr="004A2E1C"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017E9F8A" w14:textId="77777777" w:rsidR="00213DB5" w:rsidRDefault="00213DB5" w:rsidP="008764C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teins</w:t>
            </w:r>
          </w:p>
        </w:tc>
        <w:tc>
          <w:tcPr>
            <w:tcW w:w="71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BB3431" w14:textId="77777777" w:rsidR="00213DB5" w:rsidRDefault="00213DB5" w:rsidP="008764C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ull-length sequences</w:t>
            </w:r>
          </w:p>
        </w:tc>
      </w:tr>
      <w:tr w:rsidR="00213DB5" w14:paraId="0062A5FA" w14:textId="77777777" w:rsidTr="004A2E1C"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1658C28" w14:textId="77777777" w:rsidR="00213DB5" w:rsidRDefault="00213DB5" w:rsidP="008764C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6D10">
              <w:rPr>
                <w:rFonts w:ascii="Times New Roman" w:hAnsi="Times New Roman" w:cs="Times New Roman"/>
                <w:b/>
                <w:bCs/>
              </w:rPr>
              <w:t>NLRP3</w:t>
            </w:r>
          </w:p>
        </w:tc>
        <w:tc>
          <w:tcPr>
            <w:tcW w:w="7166" w:type="dxa"/>
            <w:tcBorders>
              <w:top w:val="single" w:sz="4" w:space="0" w:color="auto"/>
            </w:tcBorders>
          </w:tcPr>
          <w:p w14:paraId="6FBEA8E7" w14:textId="77777777" w:rsidR="00213DB5" w:rsidRPr="00966D10" w:rsidRDefault="00213DB5" w:rsidP="008764C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6D10">
              <w:rPr>
                <w:rFonts w:ascii="Times New Roman" w:hAnsi="Times New Roman" w:cs="Times New Roman"/>
                <w:sz w:val="18"/>
                <w:szCs w:val="18"/>
              </w:rPr>
              <w:t>MASTRCKLARYLEDLEDVDLKKFKMHLEDYPPQKGCIPLPRGQTEKADHVDLATLMIDFNGEEKAWAMAVWIFAAINRRDLYEKAKRDEPKWGSDNARVSNPTVICQEDSIEEEWMGLLEYLSRISICKMKKDYRKKYRKYVRSRFQCIEDRNARLGESVSLNKRYTRLRLIKEHRSQQEREQELLAIGKTKTCESPVSPIKMELLFDPDDEHSEPVHTVVFQGAAGIGKTILARKMMLDWASGTLYQDRFDYLFYIHCREVSLVTQRSLGDLIMSCCPDPNPPIHKIVRKPSRILFLMDGFDELQGAFDEHIGPLCTDWQKAERGDILLSSLIRKKLLPEASLLITTRPVALEKLQHLLDHPRHVEILGFSEAKRKEYFFKYFSDEAQARAAFSLIQENEVLFTMCFIPLVCWIVCTGLKQQMESGKSLAQTSKTTTAVYVFFLSSLLQPRGGSQEHGLCAHLWGLCSLAADGIWNQKILFEESDLRNHGLQKADVSAFLRMNLFQKEVDCEKFYSFIHMTFQEFFAAMYYLLEEEKEGRTNVPGSRLKLPSRDVTVLLENYGKFEKGYLIFVVRFLFGLVNQERTSYLEKKLSCKISQQIRLELLKWIEVKAKAKKLQIQPSQLELFYCLYEMQEEDFVQRAMDYFPKIEINLSTRMDHMVSSFCIENCHRVESLSLGFLHNMPKEEEEEEKEGRHLDMVQCVLPSSSHAACSHGLVNSHLTSSFCRGLFSVLSTSQSLTELDLSDNSLGDPGMRVLCETLQ</w:t>
            </w:r>
            <w:r w:rsidRPr="00966D1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PGCNIRRLWLGRCGLSHECCFDISLVLSSNQKLVELDLSDNALGDFGIRLLCVGLKHLLCNLKKLWLVSCCLTSACCQDLASVLSTSHSLTRLYVGENALGDSGVAILCEKAKNPQCNLQKLGLVNSGLTSVCCSALSSVLSTNQNLTHLYLRGNTLGDKGIKLLCEGLLHPDCKLQVLELDNCNLTSHCCWDLSTLLTSSQSLRKLSLGNNDLGDLGVMMFCEVLKQQSCLLQNLGLSEMYFNYETKSALETLQEEKPELTVVFEPSW</w:t>
            </w:r>
          </w:p>
        </w:tc>
      </w:tr>
      <w:tr w:rsidR="00213DB5" w14:paraId="311D8A14" w14:textId="77777777" w:rsidTr="004A2E1C"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3860544" w14:textId="77777777" w:rsidR="00213DB5" w:rsidRDefault="00213DB5" w:rsidP="008764C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lastRenderedPageBreak/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RF4</w:t>
            </w:r>
          </w:p>
        </w:tc>
        <w:tc>
          <w:tcPr>
            <w:tcW w:w="7166" w:type="dxa"/>
            <w:tcBorders>
              <w:bottom w:val="single" w:sz="4" w:space="0" w:color="auto"/>
            </w:tcBorders>
          </w:tcPr>
          <w:p w14:paraId="2784EA4E" w14:textId="77777777" w:rsidR="00213DB5" w:rsidRPr="00771D7C" w:rsidRDefault="00213DB5" w:rsidP="008764C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1D7C">
              <w:rPr>
                <w:rFonts w:ascii="Times New Roman" w:hAnsi="Times New Roman" w:cs="Times New Roman"/>
                <w:sz w:val="18"/>
                <w:szCs w:val="18"/>
              </w:rPr>
              <w:t>MNLEGGGRGGEFGMSAVSCGNGKLRQWLIDQIDSGKYPGLVWENEEKSIFRIPWKHAGKQDYNREEDAALFKAWALFKGKFREGIDKPDPPTWKTRLRCALNKSNDFEELVERSQLDISDPYKVYRIVPEGAKKGAKQLTLEDPQMSMSHPYTMTTPYPSLPAQVHNYMMPPLDRSWRDYVPDQPHPEIPYQCPMTFGPRGHHWQGPACENGCQVTGTFYACAPPESQAPGVPTEPSIRSAEALAFSDCRLHICLYYREILVKELTTSSPEGCRISHGHTYDASNLDQVLFPYPEDNGQRKNIEKLLSHLERGVVLWMAPDGLYAKRLCQSRIYWDGPLALCNDRPNKLERDQTCKLFDTQQFLSELQAFAHHGRSLPRFQVTLCFGEEFPDPQRQRKLITAHVEPLLARQLYYFAQQNSGHFLRGYDLPEHISNPEDYHRSIRHSSIQE</w:t>
            </w:r>
          </w:p>
        </w:tc>
      </w:tr>
    </w:tbl>
    <w:p w14:paraId="7EFB39D9" w14:textId="77777777" w:rsidR="00805189" w:rsidRPr="00213DB5" w:rsidRDefault="00805189" w:rsidP="008764C2">
      <w:pPr>
        <w:spacing w:line="360" w:lineRule="auto"/>
      </w:pPr>
    </w:p>
    <w:sectPr w:rsidR="00805189" w:rsidRPr="00213DB5" w:rsidSect="00B21A40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CEEEE" w14:textId="77777777" w:rsidR="0059202C" w:rsidRDefault="0059202C" w:rsidP="008764C2">
      <w:r>
        <w:separator/>
      </w:r>
    </w:p>
  </w:endnote>
  <w:endnote w:type="continuationSeparator" w:id="0">
    <w:p w14:paraId="71509632" w14:textId="77777777" w:rsidR="0059202C" w:rsidRDefault="0059202C" w:rsidP="00876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DengXi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979886677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30E125BD" w14:textId="47302624" w:rsidR="008764C2" w:rsidRDefault="008764C2" w:rsidP="00E1428B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07041C97" w14:textId="77777777" w:rsidR="008764C2" w:rsidRDefault="008764C2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227449397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1EB7F18C" w14:textId="6B35C5DD" w:rsidR="008764C2" w:rsidRDefault="008764C2" w:rsidP="00E1428B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2281233F" w14:textId="77777777" w:rsidR="008764C2" w:rsidRDefault="008764C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FA4E5" w14:textId="77777777" w:rsidR="0059202C" w:rsidRDefault="0059202C" w:rsidP="008764C2">
      <w:r>
        <w:separator/>
      </w:r>
    </w:p>
  </w:footnote>
  <w:footnote w:type="continuationSeparator" w:id="0">
    <w:p w14:paraId="77B1053B" w14:textId="77777777" w:rsidR="0059202C" w:rsidRDefault="0059202C" w:rsidP="008764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B1B47" w14:textId="2EF7F59B" w:rsidR="008764C2" w:rsidRDefault="008764C2" w:rsidP="008764C2"/>
  <w:p w14:paraId="50682BFC" w14:textId="77777777" w:rsidR="008764C2" w:rsidRDefault="008764C2" w:rsidP="008764C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DB5"/>
    <w:rsid w:val="001F173C"/>
    <w:rsid w:val="001F5D76"/>
    <w:rsid w:val="00213DB5"/>
    <w:rsid w:val="002745C8"/>
    <w:rsid w:val="002762D7"/>
    <w:rsid w:val="002C3317"/>
    <w:rsid w:val="002C62DC"/>
    <w:rsid w:val="002E61F0"/>
    <w:rsid w:val="00333D5A"/>
    <w:rsid w:val="003D10C9"/>
    <w:rsid w:val="004A3D27"/>
    <w:rsid w:val="00532266"/>
    <w:rsid w:val="00532740"/>
    <w:rsid w:val="0059202C"/>
    <w:rsid w:val="005954FF"/>
    <w:rsid w:val="006B5B6B"/>
    <w:rsid w:val="007147BF"/>
    <w:rsid w:val="007E5DD7"/>
    <w:rsid w:val="00805189"/>
    <w:rsid w:val="008764C2"/>
    <w:rsid w:val="008866FE"/>
    <w:rsid w:val="008B1BD7"/>
    <w:rsid w:val="008C27EA"/>
    <w:rsid w:val="00951D6A"/>
    <w:rsid w:val="009914BA"/>
    <w:rsid w:val="00B21A40"/>
    <w:rsid w:val="00B87EC9"/>
    <w:rsid w:val="00BC2540"/>
    <w:rsid w:val="00C055CC"/>
    <w:rsid w:val="00C258A7"/>
    <w:rsid w:val="00C544F7"/>
    <w:rsid w:val="00D95D02"/>
    <w:rsid w:val="00E315C1"/>
    <w:rsid w:val="00E42151"/>
    <w:rsid w:val="00E52444"/>
    <w:rsid w:val="00E62051"/>
    <w:rsid w:val="00F066D0"/>
    <w:rsid w:val="00F35B5F"/>
    <w:rsid w:val="00FB3C68"/>
    <w:rsid w:val="00FF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A9E5D"/>
  <w15:chartTrackingRefBased/>
  <w15:docId w15:val="{33B1A6E7-69FE-1E43-93D6-F6364C4CB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26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3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13DB5"/>
    <w:pPr>
      <w:spacing w:before="100" w:beforeAutospacing="1" w:after="100" w:afterAutospacing="1"/>
    </w:pPr>
  </w:style>
  <w:style w:type="paragraph" w:styleId="a5">
    <w:name w:val="header"/>
    <w:basedOn w:val="a"/>
    <w:link w:val="a6"/>
    <w:uiPriority w:val="99"/>
    <w:unhideWhenUsed/>
    <w:rsid w:val="008764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764C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764C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764C2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8764C2"/>
  </w:style>
  <w:style w:type="character" w:styleId="aa">
    <w:name w:val="line number"/>
    <w:basedOn w:val="a0"/>
    <w:uiPriority w:val="99"/>
    <w:semiHidden/>
    <w:unhideWhenUsed/>
    <w:rsid w:val="00B21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8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209C29-8132-CB40-9845-41B1D986E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750</Words>
  <Characters>4118</Characters>
  <Application>Microsoft Office Word</Application>
  <DocSecurity>0</DocSecurity>
  <Lines>66</Lines>
  <Paragraphs>16</Paragraphs>
  <ScaleCrop>false</ScaleCrop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劼</dc:creator>
  <cp:keywords/>
  <dc:description/>
  <cp:lastModifiedBy>郑 劼</cp:lastModifiedBy>
  <cp:revision>41</cp:revision>
  <dcterms:created xsi:type="dcterms:W3CDTF">2021-04-19T02:51:00Z</dcterms:created>
  <dcterms:modified xsi:type="dcterms:W3CDTF">2021-08-08T07:52:00Z</dcterms:modified>
</cp:coreProperties>
</file>